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CA4D4" w14:textId="77777777" w:rsidR="00360C36" w:rsidRPr="00360C36" w:rsidRDefault="00360C36" w:rsidP="00360C36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(“AIS” [</w:t>
      </w:r>
      <w:proofErr w:type="spellStart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tiab</w:t>
      </w:r>
      <w:proofErr w:type="spellEnd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] OR “Scoliosis” [</w:t>
      </w:r>
      <w:proofErr w:type="spellStart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tiab</w:t>
      </w:r>
      <w:proofErr w:type="spellEnd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] OR “Adolescent Idiopathic Scoliosis”[</w:t>
      </w:r>
      <w:proofErr w:type="spellStart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tiab</w:t>
      </w:r>
      <w:proofErr w:type="spellEnd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] AND (“Artificial Intelligence”[Mesh] OR “Machine Learning”[Mesh] OR “Supervised Machine Learning”[Mesh] OR “Deep Learning”[Mesh] OR “support vector machine”[</w:t>
      </w:r>
      <w:proofErr w:type="spellStart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MeSH</w:t>
      </w:r>
      <w:proofErr w:type="spellEnd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 xml:space="preserve"> Terms] OR “support vector machine”[All Fields] OR “Support Vector Machine”[Mesh] OR naive bayes[</w:t>
      </w:r>
      <w:proofErr w:type="spellStart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tiab</w:t>
      </w:r>
      <w:proofErr w:type="spellEnd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] OR “</w:t>
      </w:r>
      <w:proofErr w:type="spellStart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bayesian</w:t>
      </w:r>
      <w:proofErr w:type="spellEnd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 xml:space="preserve"> learning”[</w:t>
      </w:r>
      <w:proofErr w:type="spellStart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tiab</w:t>
      </w:r>
      <w:proofErr w:type="spellEnd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] OR neural network*[</w:t>
      </w:r>
      <w:proofErr w:type="spellStart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tiab</w:t>
      </w:r>
      <w:proofErr w:type="spellEnd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] OR “support vector”[</w:t>
      </w:r>
      <w:proofErr w:type="spellStart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tiab</w:t>
      </w:r>
      <w:proofErr w:type="spellEnd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] OR support vectors[</w:t>
      </w:r>
      <w:proofErr w:type="spellStart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tiab</w:t>
      </w:r>
      <w:proofErr w:type="spellEnd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] OR random forest[</w:t>
      </w:r>
      <w:proofErr w:type="spellStart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tiab</w:t>
      </w:r>
      <w:proofErr w:type="spellEnd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] OR “deep learning”[</w:t>
      </w:r>
      <w:proofErr w:type="spellStart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tiab</w:t>
      </w:r>
      <w:proofErr w:type="spellEnd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] OR “machine prediction”[</w:t>
      </w:r>
      <w:proofErr w:type="spellStart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tiab</w:t>
      </w:r>
      <w:proofErr w:type="spellEnd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] OR “machine intelligence”[</w:t>
      </w:r>
      <w:proofErr w:type="spellStart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tiab</w:t>
      </w:r>
      <w:proofErr w:type="spellEnd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] OR “computational intelligence”[</w:t>
      </w:r>
      <w:proofErr w:type="spellStart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tiab</w:t>
      </w:r>
      <w:proofErr w:type="spellEnd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] OR “computational learning”[</w:t>
      </w:r>
      <w:proofErr w:type="spellStart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tiab</w:t>
      </w:r>
      <w:proofErr w:type="spellEnd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] OR “computer reasoning”[</w:t>
      </w:r>
      <w:proofErr w:type="spellStart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tiab</w:t>
      </w:r>
      <w:proofErr w:type="spellEnd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] OR “machine learning”[</w:t>
      </w:r>
      <w:proofErr w:type="spellStart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tiab</w:t>
      </w:r>
      <w:proofErr w:type="spellEnd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] OR convolutional network*[</w:t>
      </w:r>
      <w:proofErr w:type="spellStart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tiab</w:t>
      </w:r>
      <w:proofErr w:type="spellEnd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] OR “artificial intelligence”[</w:t>
      </w:r>
      <w:proofErr w:type="spellStart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tiab</w:t>
      </w:r>
      <w:proofErr w:type="spellEnd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])</w:t>
      </w:r>
    </w:p>
    <w:p w14:paraId="4E9C1C3A" w14:textId="77777777" w:rsidR="00360C36" w:rsidRPr="00360C36" w:rsidRDefault="00360C36" w:rsidP="00360C36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5F3CB4A" w14:textId="77777777" w:rsidR="00360C36" w:rsidRPr="00360C36" w:rsidRDefault="00360C36" w:rsidP="00360C36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"Adolescent Idiopathic Scoliosis"[</w:t>
      </w:r>
      <w:proofErr w:type="spellStart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Tiab</w:t>
      </w:r>
      <w:proofErr w:type="spellEnd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] AND ("Artificial Intelligence"[Mesh] OR "Machine Learning"[Mesh] OR "Supervised Machine Learning"[Mesh] OR "Deep Learning"[Mesh] OR "support vector machine"[</w:t>
      </w:r>
      <w:proofErr w:type="spellStart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MeSH</w:t>
      </w:r>
      <w:proofErr w:type="spellEnd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 xml:space="preserve"> Terms] OR "support vector machine"[All Fields] OR "Support Vector Machine"[Mesh] OR naive bayes[</w:t>
      </w:r>
      <w:proofErr w:type="spellStart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tiab</w:t>
      </w:r>
      <w:proofErr w:type="spellEnd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] OR "</w:t>
      </w:r>
      <w:proofErr w:type="spellStart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bayesian</w:t>
      </w:r>
      <w:proofErr w:type="spellEnd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 xml:space="preserve"> learning"[</w:t>
      </w:r>
      <w:proofErr w:type="spellStart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tiab</w:t>
      </w:r>
      <w:proofErr w:type="spellEnd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] OR neural network*[</w:t>
      </w:r>
      <w:proofErr w:type="spellStart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tiab</w:t>
      </w:r>
      <w:proofErr w:type="spellEnd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] OR "support vector"[</w:t>
      </w:r>
      <w:proofErr w:type="spellStart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tiab</w:t>
      </w:r>
      <w:proofErr w:type="spellEnd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] OR support vectors[</w:t>
      </w:r>
      <w:proofErr w:type="spellStart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tiab</w:t>
      </w:r>
      <w:proofErr w:type="spellEnd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] OR random forest[</w:t>
      </w:r>
      <w:proofErr w:type="spellStart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tiab</w:t>
      </w:r>
      <w:proofErr w:type="spellEnd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] OR "deep learning"[</w:t>
      </w:r>
      <w:proofErr w:type="spellStart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tiab</w:t>
      </w:r>
      <w:proofErr w:type="spellEnd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] OR "machine prediction"[</w:t>
      </w:r>
      <w:proofErr w:type="spellStart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tiab</w:t>
      </w:r>
      <w:proofErr w:type="spellEnd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] OR "machine intelligence"[</w:t>
      </w:r>
      <w:proofErr w:type="spellStart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tiab</w:t>
      </w:r>
      <w:proofErr w:type="spellEnd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] OR "computational intelligence"[</w:t>
      </w:r>
      <w:proofErr w:type="spellStart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tiab</w:t>
      </w:r>
      <w:proofErr w:type="spellEnd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] OR "computational learning"[</w:t>
      </w:r>
      <w:proofErr w:type="spellStart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tiab</w:t>
      </w:r>
      <w:proofErr w:type="spellEnd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] OR "computer reasoning"[</w:t>
      </w:r>
      <w:proofErr w:type="spellStart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tiab</w:t>
      </w:r>
      <w:proofErr w:type="spellEnd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] OR "machine learning"[</w:t>
      </w:r>
      <w:proofErr w:type="spellStart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tiab</w:t>
      </w:r>
      <w:proofErr w:type="spellEnd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] OR convolutional network*[</w:t>
      </w:r>
      <w:proofErr w:type="spellStart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tiab</w:t>
      </w:r>
      <w:proofErr w:type="spellEnd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] OR "artificial intelligence"[</w:t>
      </w:r>
      <w:proofErr w:type="spellStart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tiab</w:t>
      </w:r>
      <w:proofErr w:type="spellEnd"/>
      <w:r w:rsidRPr="00360C36">
        <w:rPr>
          <w:rFonts w:ascii="Garamond" w:eastAsia="Times New Roman" w:hAnsi="Garamond" w:cs="Times New Roman"/>
          <w:color w:val="000000"/>
          <w:kern w:val="0"/>
          <w14:ligatures w14:val="none"/>
        </w:rPr>
        <w:t>])</w:t>
      </w:r>
    </w:p>
    <w:p w14:paraId="04CAB725" w14:textId="77777777" w:rsidR="00360C36" w:rsidRPr="00360C36" w:rsidRDefault="00360C36" w:rsidP="00360C36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5C41D08" w14:textId="77777777" w:rsidR="00116B0E" w:rsidRDefault="00116B0E"/>
    <w:sectPr w:rsidR="00116B0E" w:rsidSect="006750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C36"/>
    <w:rsid w:val="00013DD4"/>
    <w:rsid w:val="00052C75"/>
    <w:rsid w:val="00094EED"/>
    <w:rsid w:val="000A7D5C"/>
    <w:rsid w:val="00116B0E"/>
    <w:rsid w:val="0018288C"/>
    <w:rsid w:val="001F4A2C"/>
    <w:rsid w:val="00246136"/>
    <w:rsid w:val="00291607"/>
    <w:rsid w:val="00295B1C"/>
    <w:rsid w:val="002B749D"/>
    <w:rsid w:val="002C1B92"/>
    <w:rsid w:val="002C587B"/>
    <w:rsid w:val="002D79AB"/>
    <w:rsid w:val="002E0740"/>
    <w:rsid w:val="003255A6"/>
    <w:rsid w:val="003274D8"/>
    <w:rsid w:val="003339E8"/>
    <w:rsid w:val="003455D5"/>
    <w:rsid w:val="00351655"/>
    <w:rsid w:val="00360C36"/>
    <w:rsid w:val="003D71B3"/>
    <w:rsid w:val="00496C8D"/>
    <w:rsid w:val="0053018C"/>
    <w:rsid w:val="00545644"/>
    <w:rsid w:val="005A29E6"/>
    <w:rsid w:val="005B646F"/>
    <w:rsid w:val="0062223C"/>
    <w:rsid w:val="00640BE3"/>
    <w:rsid w:val="0064757C"/>
    <w:rsid w:val="006750CE"/>
    <w:rsid w:val="00714DC6"/>
    <w:rsid w:val="008E2D86"/>
    <w:rsid w:val="00902F29"/>
    <w:rsid w:val="00907914"/>
    <w:rsid w:val="00965E33"/>
    <w:rsid w:val="009715FC"/>
    <w:rsid w:val="0097166F"/>
    <w:rsid w:val="00A068BE"/>
    <w:rsid w:val="00A14A70"/>
    <w:rsid w:val="00A763F8"/>
    <w:rsid w:val="00AC1747"/>
    <w:rsid w:val="00AC7D02"/>
    <w:rsid w:val="00AF4168"/>
    <w:rsid w:val="00B6532B"/>
    <w:rsid w:val="00C41F3D"/>
    <w:rsid w:val="00C457D0"/>
    <w:rsid w:val="00CD3C8D"/>
    <w:rsid w:val="00D71D12"/>
    <w:rsid w:val="00DC1A7C"/>
    <w:rsid w:val="00DC2050"/>
    <w:rsid w:val="00DC3EE5"/>
    <w:rsid w:val="00DD2A1D"/>
    <w:rsid w:val="00DE71B1"/>
    <w:rsid w:val="00E06848"/>
    <w:rsid w:val="00E0719A"/>
    <w:rsid w:val="00E85AB3"/>
    <w:rsid w:val="00F03607"/>
    <w:rsid w:val="00F939BA"/>
    <w:rsid w:val="00FC0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E9128E"/>
  <w14:defaultImageDpi w14:val="32767"/>
  <w15:chartTrackingRefBased/>
  <w15:docId w15:val="{D8BFFD1C-EB53-094F-B8C2-81ACD2D57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0C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0C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0C3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0C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0C3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0C3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0C3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0C3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0C3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0C3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0C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0C3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0C3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0C3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0C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0C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0C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0C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0C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0C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0C3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0C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0C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0C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0C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0C3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0C3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0C3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0C36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60C3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181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267</Characters>
  <Application>Microsoft Office Word</Application>
  <DocSecurity>0</DocSecurity>
  <Lines>48</Lines>
  <Paragraphs>18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Goldman</dc:creator>
  <cp:keywords/>
  <dc:description/>
  <cp:lastModifiedBy>Samuel Goldman</cp:lastModifiedBy>
  <cp:revision>1</cp:revision>
  <dcterms:created xsi:type="dcterms:W3CDTF">2024-06-09T16:32:00Z</dcterms:created>
  <dcterms:modified xsi:type="dcterms:W3CDTF">2024-06-09T16:33:00Z</dcterms:modified>
</cp:coreProperties>
</file>